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6F53" w:rsidRPr="00AB6F53" w:rsidRDefault="00AB6F53">
      <w:pPr>
        <w:rPr>
          <w:b/>
        </w:rPr>
      </w:pPr>
      <w:r w:rsidRPr="00AB6F53">
        <w:rPr>
          <w:b/>
        </w:rPr>
        <w:t>TDF associated renal tubular dysfunction: non-invasive assessment of mitochondrial injury</w:t>
      </w:r>
    </w:p>
    <w:p w:rsidR="00AB6F53" w:rsidRDefault="00AB6F53">
      <w:pPr>
        <w:rPr>
          <w:i/>
        </w:rPr>
      </w:pPr>
      <w:r>
        <w:t xml:space="preserve">Samuels </w:t>
      </w:r>
      <w:r>
        <w:rPr>
          <w:i/>
        </w:rPr>
        <w:t>et al.</w:t>
      </w:r>
    </w:p>
    <w:p w:rsidR="00AB6F53" w:rsidRPr="00AB6F53" w:rsidRDefault="00AB6F53">
      <w:pPr>
        <w:rPr>
          <w:i/>
          <w:u w:val="single"/>
        </w:rPr>
      </w:pPr>
      <w:r w:rsidRPr="00AB6F53">
        <w:rPr>
          <w:i/>
          <w:u w:val="single"/>
        </w:rPr>
        <w:t>Supplementary Material</w:t>
      </w:r>
    </w:p>
    <w:p w:rsidR="00AB6F53" w:rsidRPr="00AB6F53" w:rsidRDefault="00AB6F53">
      <w:pPr>
        <w:rPr>
          <w:i/>
        </w:rPr>
      </w:pPr>
      <w:proofErr w:type="gramStart"/>
      <w:r>
        <w:rPr>
          <w:i/>
        </w:rPr>
        <w:t>Mitochondrial DNA content in urine.</w:t>
      </w:r>
      <w:proofErr w:type="gramEnd"/>
    </w:p>
    <w:p w:rsidR="000D621B" w:rsidRDefault="00AB6F53">
      <w:r>
        <w:t xml:space="preserve">Urine is a highly heterogeneous tissue which may vary widely in cellular composition between individuals. </w:t>
      </w:r>
      <w:r w:rsidR="000D621B">
        <w:t>It is likely that the cell type of interest (proximal tubular (PT) cells) is only a minority population within a urine sample. In keeping with this notion</w:t>
      </w:r>
      <w:r>
        <w:t>, we observed no difference in urine mtDNA depletion between ART groups (log</w:t>
      </w:r>
      <w:r w:rsidRPr="002B203B">
        <w:rPr>
          <w:vertAlign w:val="subscript"/>
        </w:rPr>
        <w:t>10</w:t>
      </w:r>
      <w:r>
        <w:t xml:space="preserve"> mtDNA copies/cell ±SD; TDF+, 2.75 ±0.73; TDF-, 2.61 ±0.81; p=0.6), or according to renal biochemistry</w:t>
      </w:r>
      <w:r w:rsidR="000D621B">
        <w:t>.</w:t>
      </w:r>
    </w:p>
    <w:p w:rsidR="00AB6FDD" w:rsidRDefault="000D621B">
      <w:r>
        <w:t xml:space="preserve">In order to more fully explore the relationship between urinary cellular content and mtDNA content </w:t>
      </w:r>
      <w:r w:rsidR="00D139B8">
        <w:t xml:space="preserve">we </w:t>
      </w:r>
      <w:r>
        <w:t xml:space="preserve">then examined </w:t>
      </w:r>
      <w:r w:rsidR="00D139B8">
        <w:t xml:space="preserve">the correlation between </w:t>
      </w:r>
      <w:r>
        <w:t xml:space="preserve">these variables. </w:t>
      </w:r>
      <w:r w:rsidR="00D139B8">
        <w:t>This analysis revealed a complex relationship. Cellular content in urine ranged from &lt;0.77 to 4.48 log</w:t>
      </w:r>
      <w:r w:rsidR="00D139B8" w:rsidRPr="00781FC5">
        <w:rPr>
          <w:vertAlign w:val="subscript"/>
        </w:rPr>
        <w:t>10</w:t>
      </w:r>
      <w:r w:rsidR="00D139B8">
        <w:t xml:space="preserve"> cells/</w:t>
      </w:r>
      <w:proofErr w:type="spellStart"/>
      <w:r w:rsidR="00D139B8">
        <w:t>mL.</w:t>
      </w:r>
      <w:proofErr w:type="spellEnd"/>
      <w:r w:rsidR="00D139B8">
        <w:t xml:space="preserve"> Cellular content did not differ according to TDF exposure</w:t>
      </w:r>
      <w:r w:rsidR="00AB6FDD">
        <w:t xml:space="preserve">. </w:t>
      </w:r>
      <w:r w:rsidR="00D139B8">
        <w:t>As expected, cellular content and total mtDNA content per mL of urine were positively correlated (r 0.52, p=0.001). However, we saw a strong inverse correlation between mtDNA content per cell and the cellular content of urine (r -0.73, p&lt;0.001</w:t>
      </w:r>
      <w:r w:rsidR="00A860F6">
        <w:t xml:space="preserve">, </w:t>
      </w:r>
      <w:r w:rsidR="00A860F6">
        <w:rPr>
          <w:b/>
        </w:rPr>
        <w:t>Supplementary Figure</w:t>
      </w:r>
      <w:r w:rsidR="00D139B8">
        <w:t xml:space="preserve">). </w:t>
      </w:r>
    </w:p>
    <w:p w:rsidR="00A860F6" w:rsidRDefault="00A860F6">
      <w:bookmarkStart w:id="0" w:name="_GoBack"/>
      <w:bookmarkEnd w:id="0"/>
    </w:p>
    <w:sectPr w:rsidR="00A860F6" w:rsidSect="00A151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9B4A58"/>
    <w:rsid w:val="000C0CE0"/>
    <w:rsid w:val="000D621B"/>
    <w:rsid w:val="0025493A"/>
    <w:rsid w:val="00481364"/>
    <w:rsid w:val="006801CE"/>
    <w:rsid w:val="009B4A58"/>
    <w:rsid w:val="00A151B8"/>
    <w:rsid w:val="00A860F6"/>
    <w:rsid w:val="00AB6F53"/>
    <w:rsid w:val="00AB6FDD"/>
    <w:rsid w:val="00B27D2A"/>
    <w:rsid w:val="00D139B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1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60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0F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60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0F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2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ndan Payne</dc:creator>
  <cp:lastModifiedBy>74700</cp:lastModifiedBy>
  <cp:revision>2</cp:revision>
  <dcterms:created xsi:type="dcterms:W3CDTF">2017-05-11T05:42:00Z</dcterms:created>
  <dcterms:modified xsi:type="dcterms:W3CDTF">2017-05-11T05:42:00Z</dcterms:modified>
</cp:coreProperties>
</file>